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EE2FC" w14:textId="77777777" w:rsidR="0088496E" w:rsidRPr="005814E3" w:rsidRDefault="0088496E" w:rsidP="008849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ain English Summary</w:t>
      </w:r>
    </w:p>
    <w:p w14:paraId="0B86D609" w14:textId="77777777" w:rsidR="0088496E" w:rsidRDefault="0088496E" w:rsidP="008849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is this study needed?</w:t>
      </w:r>
    </w:p>
    <w:p w14:paraId="4ECDCDBE" w14:textId="7511A04D" w:rsidR="0088496E" w:rsidRDefault="00466E6A" w:rsidP="0088496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ven a steep rise in incidence of neck pain in children, it is crucial to systematically examine neck pain to provide best possible treatment. Currently, no age-appropriate measures exist to evaluate perceived disability due to neck pain in children and adolescents. This study provides details on development and content validity of APCAN</w:t>
      </w:r>
      <w:r w:rsidR="0088496E">
        <w:rPr>
          <w:rFonts w:ascii="Times New Roman" w:hAnsi="Times New Roman" w:cs="Times New Roman"/>
          <w:sz w:val="24"/>
          <w:szCs w:val="24"/>
        </w:rPr>
        <w:t xml:space="preserve">. </w:t>
      </w:r>
      <w:r w:rsidR="0088496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3F92A6" w14:textId="77777777" w:rsidR="00466E6A" w:rsidRDefault="00466E6A" w:rsidP="0088496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154F52" w14:textId="77777777" w:rsidR="00466E6A" w:rsidRDefault="0088496E" w:rsidP="00466E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66E6A">
        <w:rPr>
          <w:rFonts w:ascii="Times New Roman" w:hAnsi="Times New Roman" w:cs="Times New Roman"/>
          <w:sz w:val="24"/>
          <w:szCs w:val="24"/>
        </w:rPr>
        <w:t>What is the key problem/issue/question this manuscript address?</w:t>
      </w:r>
    </w:p>
    <w:p w14:paraId="0D2A3F6B" w14:textId="77777777" w:rsidR="00466E6A" w:rsidRPr="00466E6A" w:rsidRDefault="00466E6A" w:rsidP="00466E6A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66E6A">
        <w:rPr>
          <w:rFonts w:ascii="Times New Roman" w:hAnsi="Times New Roman" w:cs="Times New Roman"/>
          <w:sz w:val="24"/>
          <w:szCs w:val="24"/>
        </w:rPr>
        <w:t xml:space="preserve">Neck pain is a rapidly growing health concern in children and can lead to significant disability if not managed in a timely manner. It is important to have valid age-appropriate measure to assess children’s perception of disability due to neck pain. This study highlights the development of a new age-appropriate patient-reported measure titled Activities and Participation Children and Adolescents-neck (APCAN) to examine perceived disability in children.  </w:t>
      </w:r>
    </w:p>
    <w:p w14:paraId="5E994B77" w14:textId="3FF00D34" w:rsidR="0088496E" w:rsidRPr="005814E3" w:rsidRDefault="0088496E" w:rsidP="0088496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9F0F171" w14:textId="77777777" w:rsidR="0088496E" w:rsidRDefault="0088496E" w:rsidP="008849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main point of your study?</w:t>
      </w:r>
    </w:p>
    <w:p w14:paraId="6B6B5464" w14:textId="61E9BAB3" w:rsidR="0088496E" w:rsidRDefault="0088496E" w:rsidP="0088496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study describes the </w:t>
      </w:r>
      <w:r w:rsidR="00466E6A">
        <w:rPr>
          <w:rFonts w:ascii="Times New Roman" w:hAnsi="Times New Roman" w:cs="Times New Roman"/>
          <w:sz w:val="24"/>
          <w:szCs w:val="24"/>
        </w:rPr>
        <w:t>details on how the items were selected and modified to be included in the final version of the APCAN. Additionally, by using expert consultation and using</w:t>
      </w:r>
      <w:r>
        <w:rPr>
          <w:rFonts w:ascii="Times New Roman" w:hAnsi="Times New Roman" w:cs="Times New Roman"/>
          <w:sz w:val="24"/>
          <w:szCs w:val="24"/>
        </w:rPr>
        <w:t xml:space="preserve"> robust statistical </w:t>
      </w:r>
      <w:r w:rsidR="00466E6A">
        <w:rPr>
          <w:rFonts w:ascii="Times New Roman" w:hAnsi="Times New Roman" w:cs="Times New Roman"/>
          <w:sz w:val="24"/>
          <w:szCs w:val="24"/>
        </w:rPr>
        <w:t xml:space="preserve">methods it was ensured that the items are appropriate to be included in the APCAN. </w:t>
      </w:r>
    </w:p>
    <w:p w14:paraId="5EAC6168" w14:textId="77777777" w:rsidR="00466E6A" w:rsidRDefault="00466E6A" w:rsidP="0088496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F916017" w14:textId="77777777" w:rsidR="0088496E" w:rsidRDefault="0088496E" w:rsidP="008849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your main results and what do they mean? </w:t>
      </w:r>
    </w:p>
    <w:p w14:paraId="57200B3A" w14:textId="45D06886" w:rsidR="0088496E" w:rsidRDefault="00466E6A" w:rsidP="0088496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all, the APCAN demonstrated excellent content validity indicating that the items are appropriate to be used for children and are ready to be tested on a patient sample to ensure that it serves the purpose well. </w:t>
      </w:r>
    </w:p>
    <w:p w14:paraId="3F4DD0FF" w14:textId="77777777" w:rsidR="00184D0E" w:rsidRDefault="00184D0E"/>
    <w:sectPr w:rsidR="00184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1D62D6"/>
    <w:multiLevelType w:val="hybridMultilevel"/>
    <w:tmpl w:val="6D2A514E"/>
    <w:lvl w:ilvl="0" w:tplc="939AE08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322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C7"/>
    <w:rsid w:val="00184D0E"/>
    <w:rsid w:val="00466E6A"/>
    <w:rsid w:val="005768C7"/>
    <w:rsid w:val="0088496E"/>
    <w:rsid w:val="00D751E9"/>
    <w:rsid w:val="00FD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20C1"/>
  <w15:chartTrackingRefBased/>
  <w15:docId w15:val="{9C030EE7-9B3B-4BBA-B951-21E597DE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9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wari, Devashish</dc:creator>
  <cp:keywords/>
  <dc:description/>
  <cp:lastModifiedBy>Tiwari, Devashish</cp:lastModifiedBy>
  <cp:revision>3</cp:revision>
  <dcterms:created xsi:type="dcterms:W3CDTF">2023-06-01T13:24:00Z</dcterms:created>
  <dcterms:modified xsi:type="dcterms:W3CDTF">2023-06-01T13:36:00Z</dcterms:modified>
</cp:coreProperties>
</file>